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Supplementary file 1. Somatic properties of different neuronal types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063"/>
        <w:gridCol w:w="1032"/>
        <w:gridCol w:w="1037"/>
        <w:gridCol w:w="1036"/>
        <w:gridCol w:w="1033"/>
        <w:gridCol w:w="1008"/>
        <w:gridCol w:w="1057"/>
      </w:tblGrid>
      <w:tr>
        <w:trPr/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aye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9 ± 0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3.9 ± 0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5 ± 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6 ± 0.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 ± 0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2.1 ± 0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1 ± 0.1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Adapt. Npy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&lt; RS, IB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,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Burs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,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; RS &lt;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ajor axis (µm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.3 ± 1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.7 ± 1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6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.8 ± 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5 ± 0.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.7 ± 1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.2 ± 1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.9 ± 1.1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B &lt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,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nor axis (µm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.5 ± 0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2 ± 0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2 ± 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0 ± 0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4 ± 0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 ± 0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 ± 0.3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&lt;&lt;&lt; RS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 ± 0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 ± 0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 ± 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 ± 0.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 ± 0.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 ± 0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 ± 0.1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S &lt;&lt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; RS &lt;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valb</w:t>
            </w:r>
          </w:p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B &lt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,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rea (µm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7.3 ± 8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5.4 ± 6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6.0 ± 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7.0 ± 4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1.6 ± 10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5.0 ± 7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0.9 ± 7.0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Burs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&lt;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; IB &lt;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Burs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; IB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  <w:p>
            <w:pPr>
              <w:pStyle w:val="Normal"/>
              <w:ind w:right="-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Burs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&lt; RS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erimeter (µm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.0 ±  2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.2 ± 2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4.7 ± 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8.8 ± 1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.0 ± 3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.1 ± 2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4.9 ± 2.5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B, Burs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, Adapt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 &lt; FS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>
        <w:trPr>
          <w:trHeight w:val="363" w:hRule="atLeast"/>
        </w:trPr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oundnes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± 0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 ± 0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 ± 0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± 0.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 ± 0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 ± 0.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 ± 0.1</w:t>
            </w:r>
          </w:p>
        </w:tc>
      </w:tr>
      <w:tr>
        <w:trPr>
          <w:trHeight w:val="364" w:hRule="atLeast"/>
        </w:trPr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.s.</w:t>
            </w:r>
          </w:p>
        </w:tc>
      </w:tr>
    </w:tbl>
    <w:p>
      <w:pPr>
        <w:pStyle w:val="Normal"/>
        <w:autoSpaceDE w:val="false"/>
        <w:rPr>
          <w:rFonts w:ascii="MS Shell Dlg;Ebrima" w:hAnsi="MS Shell Dlg;Ebrima" w:cs="MS Shell Dlg;Ebrima"/>
          <w:color w:val="000000"/>
          <w:sz w:val="17"/>
          <w:szCs w:val="17"/>
          <w:lang w:val="en-US"/>
        </w:rPr>
      </w:pPr>
      <w:r>
        <w:rPr>
          <w:rFonts w:cs="Arial" w:ascii="Arial" w:hAnsi="Arial"/>
          <w:color w:val="000000"/>
          <w:lang w:val="en-US"/>
        </w:rPr>
        <w:t>n, number of cells, &lt; significantly smaller with P</w:t>
      </w:r>
      <w:r>
        <w:rPr>
          <w:rFonts w:cs="Arial" w:ascii="Arial" w:hAnsi="Arial"/>
          <w:color w:val="000000"/>
          <w:sz w:val="26"/>
          <w:szCs w:val="26"/>
          <w:lang w:val="en-US"/>
        </w:rPr>
        <w:t xml:space="preserve"> ≤</w:t>
      </w:r>
      <w:r>
        <w:rPr>
          <w:rFonts w:cs="MS Shell Dlg;Ebrima" w:ascii="MS Shell Dlg;Ebrima" w:hAnsi="MS Shell Dlg;Ebrima"/>
          <w:color w:val="000000"/>
          <w:sz w:val="17"/>
          <w:szCs w:val="17"/>
          <w:lang w:val="en-US"/>
        </w:rPr>
        <w:t xml:space="preserve"> </w:t>
      </w:r>
      <w:r>
        <w:rPr>
          <w:rFonts w:cs="Arial" w:ascii="Arial" w:hAnsi="Arial"/>
          <w:color w:val="000000"/>
          <w:lang w:val="en-US"/>
        </w:rPr>
        <w:t>0.05; &lt;&lt; significantly smaller with P</w:t>
      </w:r>
      <w:r>
        <w:rPr>
          <w:rFonts w:cs="Arial" w:ascii="Arial" w:hAnsi="Arial"/>
          <w:color w:val="000000"/>
          <w:sz w:val="26"/>
          <w:szCs w:val="26"/>
          <w:lang w:val="en-US"/>
        </w:rPr>
        <w:t xml:space="preserve"> ≤</w:t>
      </w:r>
      <w:r>
        <w:rPr>
          <w:rFonts w:cs="MS Shell Dlg;Ebrima" w:ascii="MS Shell Dlg;Ebrima" w:hAnsi="MS Shell Dlg;Ebrima"/>
          <w:color w:val="000000"/>
          <w:sz w:val="17"/>
          <w:szCs w:val="17"/>
          <w:lang w:val="en-US"/>
        </w:rPr>
        <w:t xml:space="preserve"> </w:t>
      </w:r>
      <w:r>
        <w:rPr>
          <w:rFonts w:cs="Arial" w:ascii="Arial" w:hAnsi="Arial"/>
          <w:color w:val="000000"/>
          <w:lang w:val="en-US"/>
        </w:rPr>
        <w:t>0.01; &lt;&lt;&lt; significantly smaller with P</w:t>
      </w:r>
      <w:r>
        <w:rPr>
          <w:rFonts w:cs="Arial" w:ascii="Arial" w:hAnsi="Arial"/>
          <w:color w:val="000000"/>
          <w:sz w:val="26"/>
          <w:szCs w:val="26"/>
          <w:lang w:val="en-US"/>
        </w:rPr>
        <w:t xml:space="preserve"> ≤</w:t>
      </w:r>
      <w:r>
        <w:rPr>
          <w:rFonts w:cs="MS Shell Dlg;Ebrima" w:ascii="MS Shell Dlg;Ebrima" w:hAnsi="MS Shell Dlg;Ebrima"/>
          <w:color w:val="000000"/>
          <w:sz w:val="17"/>
          <w:szCs w:val="17"/>
          <w:lang w:val="en-US"/>
        </w:rPr>
        <w:t xml:space="preserve"> </w:t>
      </w:r>
      <w:r>
        <w:rPr>
          <w:rFonts w:cs="Arial" w:ascii="Arial" w:hAnsi="Arial"/>
          <w:color w:val="000000"/>
          <w:lang w:val="en-US"/>
        </w:rPr>
        <w:t>0.001. . n.s. not statistically significant.</w:t>
      </w:r>
    </w:p>
    <w:p>
      <w:pPr>
        <w:pStyle w:val="Normal"/>
        <w:autoSpaceDE w:val="false"/>
        <w:rPr>
          <w:rFonts w:ascii="MS Shell Dlg;Ebrima" w:hAnsi="MS Shell Dlg;Ebrima" w:cs="MS Shell Dlg;Ebrima"/>
          <w:color w:val="000000"/>
          <w:sz w:val="17"/>
          <w:szCs w:val="17"/>
          <w:lang w:val="en-US"/>
        </w:rPr>
      </w:pPr>
      <w:r>
        <w:rPr>
          <w:rFonts w:cs="MS Shell Dlg;Ebrima" w:ascii="MS Shell Dlg;Ebrima" w:hAnsi="MS Shell Dlg;Ebrima"/>
          <w:color w:val="000000"/>
          <w:sz w:val="17"/>
          <w:szCs w:val="17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MS Shell Dlg;Ebrima" w:hAnsi="MS Shell Dlg;Ebrima" w:cs="MS Shell Dlg;Ebrima"/>
          <w:color w:val="000000"/>
          <w:sz w:val="17"/>
          <w:szCs w:val="17"/>
          <w:lang w:val="en-US"/>
        </w:rPr>
      </w:pPr>
      <w:r>
        <w:rPr>
          <w:rFonts w:cs="MS Shell Dlg;Ebrima" w:ascii="MS Shell Dlg;Ebrima" w:hAnsi="MS Shell Dlg;Ebrima"/>
          <w:color w:val="000000"/>
          <w:sz w:val="17"/>
          <w:szCs w:val="17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hell Dlg">
    <w:altName w:val="Ebri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7:25:00Z</dcterms:created>
  <dc:creator>Cauli</dc:creator>
  <dc:description/>
  <cp:keywords/>
  <dc:language>en-US</dc:language>
  <cp:lastModifiedBy>eLife Sciences</cp:lastModifiedBy>
  <cp:lastPrinted>2018-09-03T17:45:00Z</cp:lastPrinted>
  <dcterms:modified xsi:type="dcterms:W3CDTF">2021-11-08T17:25:00Z</dcterms:modified>
  <cp:revision>2</cp:revision>
  <dc:subject/>
  <dc:title>Table Sx1</dc:title>
</cp:coreProperties>
</file>